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. Characteristics of participants with depression stratified by CKM syndrome stages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186"/>
        <w:gridCol w:w="1228"/>
        <w:gridCol w:w="1228"/>
        <w:gridCol w:w="1269"/>
        <w:gridCol w:w="1228"/>
        <w:gridCol w:w="749"/>
      </w:tblGrid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tage 0, N=97 (6.9%)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tage 1, N=282 (21%)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tage 2, N=892 (53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tage 3, N=147 (5.2%)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tage 4, N=308 (14%)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value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depressant use (%)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 (71.5)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3 (71.4)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4 (74.9)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 (78.5)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9 (77.0)</w:t>
            </w:r>
          </w:p>
        </w:tc>
        <w:tc>
          <w:tcPr>
            <w:tcW w:w="74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7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Q-9 score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0 (1.0−11.0)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0 (2.0−12.0)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0 (2.0−12.0)</w:t>
            </w:r>
          </w:p>
        </w:tc>
        <w:tc>
          <w:tcPr>
            <w:tcW w:w="1269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0 (2.0−11.0)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0 (3.0−13.0)</w:t>
            </w:r>
          </w:p>
        </w:tc>
        <w:tc>
          <w:tcPr>
            <w:tcW w:w="749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6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icidal ideation (%)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 (16.4)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 (14.5)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7 (12.0)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 (13.2)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 (13.0)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>
          <w:rFonts w:cs="Times New Roman" w:ascii="Times New Roman" w:hAnsi="Times New Roman"/>
        </w:rPr>
        <w:t>CKM, cardiovascular–kidney–metabolic; PHQ-9, nine-item Patient Health Questionnair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5:07:00Z</dcterms:created>
  <dc:creator>peilu Yu</dc:creator>
  <dc:description/>
  <cp:keywords/>
  <dc:language>en-US</dc:language>
  <cp:lastModifiedBy>peilu Yu</cp:lastModifiedBy>
  <dcterms:modified xsi:type="dcterms:W3CDTF">2025-07-17T15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